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78272" w14:textId="77777777" w:rsidR="00FE7F9B" w:rsidRPr="00FE7F9B" w:rsidRDefault="00FE7F9B" w:rsidP="00FE7F9B">
      <w:pPr>
        <w:pStyle w:val="Title2"/>
        <w:wordWrap w:val="0"/>
        <w:jc w:val="center"/>
        <w:rPr>
          <w:bCs/>
          <w:sz w:val="32"/>
          <w:szCs w:val="32"/>
        </w:rPr>
      </w:pPr>
      <w:r w:rsidRPr="00FE7F9B">
        <w:rPr>
          <w:bCs/>
          <w:sz w:val="32"/>
          <w:szCs w:val="32"/>
        </w:rPr>
        <w:t>Supporting Information</w:t>
      </w:r>
    </w:p>
    <w:p w14:paraId="400CF455" w14:textId="77777777" w:rsidR="00FE7F9B" w:rsidRPr="00FE7F9B" w:rsidRDefault="00FE7F9B" w:rsidP="00FE7F9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D2D2110" w14:textId="7F461E7F" w:rsidR="00853E78" w:rsidRPr="00FE7F9B" w:rsidRDefault="00184A8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E7F9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icrorna-29c-Tetrahedral Framework Nucleic Acids: Towards Osteogenic Differentiation of Mesenchymal Stem Cells and Bone Regeneration in Critical Sized </w:t>
      </w:r>
      <w:proofErr w:type="spellStart"/>
      <w:r w:rsidRPr="00FE7F9B">
        <w:rPr>
          <w:rFonts w:ascii="Times New Roman" w:eastAsia="宋体" w:hAnsi="Times New Roman" w:cs="Times New Roman"/>
          <w:b/>
          <w:bCs/>
          <w:sz w:val="24"/>
          <w:szCs w:val="24"/>
        </w:rPr>
        <w:t>Calvarial</w:t>
      </w:r>
      <w:proofErr w:type="spellEnd"/>
      <w:r w:rsidRPr="00FE7F9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efects</w:t>
      </w:r>
    </w:p>
    <w:p w14:paraId="075A24AE" w14:textId="77777777" w:rsidR="009F562B" w:rsidRPr="00FE7F9B" w:rsidRDefault="009F562B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</w:p>
    <w:p w14:paraId="283DCDBA" w14:textId="77777777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  <w:proofErr w:type="spellStart"/>
      <w:r w:rsidRPr="00FE7F9B">
        <w:rPr>
          <w:rFonts w:ascii="Times New Roman" w:eastAsia="宋体" w:hAnsi="Times New Roman" w:cs="Times New Roman"/>
        </w:rPr>
        <w:t>Jiafei</w:t>
      </w:r>
      <w:proofErr w:type="spellEnd"/>
      <w:r w:rsidRPr="00FE7F9B">
        <w:rPr>
          <w:rFonts w:ascii="Times New Roman" w:eastAsia="宋体" w:hAnsi="Times New Roman" w:cs="Times New Roman"/>
        </w:rPr>
        <w:t xml:space="preserve"> Sun</w:t>
      </w:r>
      <w:r w:rsidRPr="00FE7F9B">
        <w:rPr>
          <w:rFonts w:ascii="Times New Roman" w:eastAsia="宋体" w:hAnsi="Times New Roman" w:cs="Times New Roman"/>
          <w:vertAlign w:val="superscript"/>
        </w:rPr>
        <w:t>1,2</w:t>
      </w:r>
      <w:r w:rsidRPr="00FE7F9B">
        <w:rPr>
          <w:rFonts w:ascii="Times New Roman" w:eastAsia="宋体" w:hAnsi="Times New Roman" w:cs="Times New Roman"/>
        </w:rPr>
        <w:t xml:space="preserve">, </w:t>
      </w:r>
      <w:proofErr w:type="spellStart"/>
      <w:r w:rsidRPr="00FE7F9B">
        <w:rPr>
          <w:rFonts w:ascii="Times New Roman" w:eastAsia="宋体" w:hAnsi="Times New Roman" w:cs="Times New Roman"/>
        </w:rPr>
        <w:t>Xingyu</w:t>
      </w:r>
      <w:proofErr w:type="spellEnd"/>
      <w:r w:rsidRPr="00FE7F9B">
        <w:rPr>
          <w:rFonts w:ascii="Times New Roman" w:eastAsia="宋体" w:hAnsi="Times New Roman" w:cs="Times New Roman"/>
        </w:rPr>
        <w:t xml:space="preserve"> Chen</w:t>
      </w:r>
      <w:r w:rsidRPr="00FE7F9B">
        <w:rPr>
          <w:rFonts w:ascii="Times New Roman" w:eastAsia="宋体" w:hAnsi="Times New Roman" w:cs="Times New Roman"/>
          <w:vertAlign w:val="superscript"/>
        </w:rPr>
        <w:t>1,2</w:t>
      </w:r>
      <w:r w:rsidRPr="00FE7F9B">
        <w:rPr>
          <w:rFonts w:ascii="Times New Roman" w:eastAsia="宋体" w:hAnsi="Times New Roman" w:cs="Times New Roman"/>
        </w:rPr>
        <w:t>, Yunfeng Lin</w:t>
      </w:r>
      <w:r w:rsidRPr="00FE7F9B">
        <w:rPr>
          <w:rFonts w:ascii="Times New Roman" w:eastAsia="宋体" w:hAnsi="Times New Roman" w:cs="Times New Roman"/>
          <w:vertAlign w:val="superscript"/>
        </w:rPr>
        <w:t>1,2</w:t>
      </w:r>
      <w:r w:rsidRPr="00FE7F9B">
        <w:rPr>
          <w:rFonts w:ascii="Times New Roman" w:eastAsia="宋体" w:hAnsi="Times New Roman" w:cs="Times New Roman"/>
        </w:rPr>
        <w:t xml:space="preserve">, and </w:t>
      </w:r>
      <w:proofErr w:type="spellStart"/>
      <w:r w:rsidRPr="00FE7F9B">
        <w:rPr>
          <w:rFonts w:ascii="Times New Roman" w:eastAsia="宋体" w:hAnsi="Times New Roman" w:cs="Times New Roman"/>
        </w:rPr>
        <w:t>Xiaoxiao</w:t>
      </w:r>
      <w:proofErr w:type="spellEnd"/>
      <w:r w:rsidRPr="00FE7F9B">
        <w:rPr>
          <w:rFonts w:ascii="Times New Roman" w:eastAsia="宋体" w:hAnsi="Times New Roman" w:cs="Times New Roman"/>
        </w:rPr>
        <w:t xml:space="preserve"> Cai</w:t>
      </w:r>
      <w:r w:rsidRPr="00FE7F9B">
        <w:rPr>
          <w:rFonts w:ascii="Times New Roman" w:eastAsia="宋体" w:hAnsi="Times New Roman" w:cs="Times New Roman"/>
          <w:vertAlign w:val="superscript"/>
        </w:rPr>
        <w:t>1,2, *</w:t>
      </w:r>
    </w:p>
    <w:p w14:paraId="660A19FB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</w:rPr>
      </w:pPr>
    </w:p>
    <w:p w14:paraId="2C93A1FA" w14:textId="4754DA21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</w:rPr>
      </w:pPr>
      <w:r w:rsidRPr="00FE7F9B">
        <w:rPr>
          <w:rFonts w:ascii="Times New Roman" w:eastAsia="宋体" w:hAnsi="Times New Roman" w:cs="Times New Roman"/>
          <w:vertAlign w:val="superscript"/>
        </w:rPr>
        <w:t>1</w:t>
      </w:r>
      <w:r w:rsidRPr="00FE7F9B">
        <w:rPr>
          <w:rFonts w:ascii="Times New Roman" w:eastAsia="宋体" w:hAnsi="Times New Roman" w:cs="Times New Roman"/>
        </w:rPr>
        <w:t xml:space="preserve">State Key Laboratory of Oral Diseases, </w:t>
      </w:r>
      <w:r w:rsidR="00831828" w:rsidRPr="00831828">
        <w:rPr>
          <w:rFonts w:ascii="Times New Roman" w:eastAsia="宋体" w:hAnsi="Times New Roman" w:cs="Times New Roman"/>
        </w:rPr>
        <w:t>National Center for Stomatology,</w:t>
      </w:r>
      <w:r w:rsidR="00831828">
        <w:rPr>
          <w:rFonts w:ascii="Times New Roman" w:eastAsia="宋体" w:hAnsi="Times New Roman" w:cs="Times New Roman"/>
        </w:rPr>
        <w:t xml:space="preserve"> </w:t>
      </w:r>
      <w:r w:rsidRPr="00FE7F9B">
        <w:rPr>
          <w:rFonts w:ascii="Times New Roman" w:eastAsia="宋体" w:hAnsi="Times New Roman" w:cs="Times New Roman"/>
        </w:rPr>
        <w:t>National Clinical Research Center for Oral Diseases, West China Hospital of Stomatology, Sichuan University, Chengdu 610041, China</w:t>
      </w:r>
    </w:p>
    <w:p w14:paraId="36B9CDF6" w14:textId="77777777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</w:rPr>
      </w:pPr>
      <w:r w:rsidRPr="00FE7F9B">
        <w:rPr>
          <w:rFonts w:ascii="Times New Roman" w:eastAsia="宋体" w:hAnsi="Times New Roman" w:cs="Times New Roman"/>
          <w:vertAlign w:val="superscript"/>
        </w:rPr>
        <w:t>2</w:t>
      </w:r>
      <w:r w:rsidRPr="00FE7F9B">
        <w:rPr>
          <w:rFonts w:ascii="Times New Roman" w:eastAsia="宋体" w:hAnsi="Times New Roman" w:cs="Times New Roman"/>
        </w:rPr>
        <w:t>Sichuan Provincial Engineering Research Center of Oral Biomaterials, Chengdu, Sichuan 610041, China</w:t>
      </w:r>
    </w:p>
    <w:p w14:paraId="111F1D8D" w14:textId="77777777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</w:rPr>
      </w:pPr>
    </w:p>
    <w:p w14:paraId="71BD7320" w14:textId="77777777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</w:rPr>
      </w:pPr>
      <w:r w:rsidRPr="00FE7F9B">
        <w:rPr>
          <w:rFonts w:ascii="Times New Roman" w:eastAsia="宋体" w:hAnsi="Times New Roman" w:cs="Times New Roman"/>
          <w:vertAlign w:val="superscript"/>
        </w:rPr>
        <w:t>*</w:t>
      </w:r>
      <w:r w:rsidRPr="00FE7F9B">
        <w:rPr>
          <w:rFonts w:ascii="Times New Roman" w:eastAsia="宋体" w:hAnsi="Times New Roman" w:cs="Times New Roman"/>
        </w:rPr>
        <w:t>Corresponding Author</w:t>
      </w:r>
    </w:p>
    <w:p w14:paraId="0BF688B7" w14:textId="77777777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</w:rPr>
      </w:pPr>
      <w:proofErr w:type="spellStart"/>
      <w:r w:rsidRPr="00FE7F9B">
        <w:rPr>
          <w:rFonts w:ascii="Times New Roman" w:eastAsia="宋体" w:hAnsi="Times New Roman" w:cs="Times New Roman"/>
        </w:rPr>
        <w:t>Xiaoxiao</w:t>
      </w:r>
      <w:proofErr w:type="spellEnd"/>
      <w:r w:rsidRPr="00FE7F9B">
        <w:rPr>
          <w:rFonts w:ascii="Times New Roman" w:eastAsia="宋体" w:hAnsi="Times New Roman" w:cs="Times New Roman"/>
        </w:rPr>
        <w:t xml:space="preserve"> Cai</w:t>
      </w:r>
    </w:p>
    <w:p w14:paraId="0BE79226" w14:textId="77777777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</w:rPr>
      </w:pPr>
      <w:r w:rsidRPr="00FE7F9B">
        <w:rPr>
          <w:rFonts w:ascii="Times New Roman" w:eastAsia="宋体" w:hAnsi="Times New Roman" w:cs="Times New Roman"/>
        </w:rPr>
        <w:t>E-mail: xcai@scu.edu.cn</w:t>
      </w:r>
    </w:p>
    <w:p w14:paraId="4DDE8216" w14:textId="526FF05A" w:rsidR="00184A8D" w:rsidRPr="00FE7F9B" w:rsidRDefault="009F562B" w:rsidP="009F562B">
      <w:pPr>
        <w:spacing w:line="360" w:lineRule="auto"/>
        <w:rPr>
          <w:rFonts w:ascii="Times New Roman" w:eastAsia="宋体" w:hAnsi="Times New Roman" w:cs="Times New Roman"/>
        </w:rPr>
      </w:pPr>
      <w:r w:rsidRPr="00FE7F9B">
        <w:rPr>
          <w:rFonts w:ascii="Times New Roman" w:eastAsia="宋体" w:hAnsi="Times New Roman" w:cs="Times New Roman"/>
          <w:vertAlign w:val="superscript"/>
        </w:rPr>
        <w:t xml:space="preserve">1 </w:t>
      </w:r>
      <w:r w:rsidRPr="00FE7F9B">
        <w:rPr>
          <w:rFonts w:ascii="Times New Roman" w:eastAsia="宋体" w:hAnsi="Times New Roman" w:cs="Times New Roman"/>
        </w:rPr>
        <w:t xml:space="preserve">State Key Laboratory of Oral Diseases, </w:t>
      </w:r>
      <w:r w:rsidR="00831828" w:rsidRPr="00831828">
        <w:rPr>
          <w:rFonts w:ascii="Times New Roman" w:eastAsia="宋体" w:hAnsi="Times New Roman" w:cs="Times New Roman"/>
        </w:rPr>
        <w:t>National Center for Stomatology,</w:t>
      </w:r>
      <w:r w:rsidR="00831828">
        <w:rPr>
          <w:rFonts w:ascii="Times New Roman" w:eastAsia="宋体" w:hAnsi="Times New Roman" w:cs="Times New Roman"/>
        </w:rPr>
        <w:t xml:space="preserve"> </w:t>
      </w:r>
      <w:r w:rsidRPr="00FE7F9B">
        <w:rPr>
          <w:rFonts w:ascii="Times New Roman" w:eastAsia="宋体" w:hAnsi="Times New Roman" w:cs="Times New Roman"/>
        </w:rPr>
        <w:t>National Clinical Research Center for Oral Diseases, West China Hospital of Stomatology, Sichuan University, Chengdu 610041, China</w:t>
      </w:r>
    </w:p>
    <w:p w14:paraId="6C316E5D" w14:textId="77777777" w:rsidR="009F562B" w:rsidRPr="00FE7F9B" w:rsidRDefault="009F562B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3F63E6F6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76A04AE6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7E664A18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35357454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5EBC8CDC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0274C5AB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02060019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6664621F" w14:textId="77777777" w:rsidR="00055F00" w:rsidRPr="00FE7F9B" w:rsidRDefault="00055F00" w:rsidP="00FE7F9B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</w:p>
    <w:p w14:paraId="3F0529A2" w14:textId="77777777" w:rsidR="00FE7F9B" w:rsidRPr="00FE7F9B" w:rsidRDefault="00FE7F9B" w:rsidP="00FE7F9B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7F9B">
        <w:rPr>
          <w:rFonts w:ascii="Times New Roman" w:hAnsi="Times New Roman" w:cs="Times New Roman"/>
          <w:b/>
          <w:sz w:val="24"/>
          <w:szCs w:val="24"/>
        </w:rPr>
        <w:lastRenderedPageBreak/>
        <w:t>Tables</w:t>
      </w:r>
    </w:p>
    <w:tbl>
      <w:tblPr>
        <w:tblStyle w:val="2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7172"/>
      </w:tblGrid>
      <w:tr w:rsidR="00FE7F9B" w:rsidRPr="00FE7F9B" w14:paraId="2B3D39F6" w14:textId="77777777" w:rsidTr="0005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41B0F35" w14:textId="77777777" w:rsidR="00FE7F9B" w:rsidRPr="00FE7F9B" w:rsidRDefault="00FE7F9B" w:rsidP="000527DE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</w:rPr>
              <w:t>ssDNA</w:t>
            </w:r>
          </w:p>
        </w:tc>
        <w:tc>
          <w:tcPr>
            <w:tcW w:w="7172" w:type="dxa"/>
            <w:vAlign w:val="center"/>
          </w:tcPr>
          <w:p w14:paraId="5D23388C" w14:textId="77777777" w:rsidR="00FE7F9B" w:rsidRPr="00FE7F9B" w:rsidRDefault="00FE7F9B" w:rsidP="000527DE">
            <w:pPr>
              <w:wordWrap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</w:rPr>
              <w:t>Sequences (from 5</w:t>
            </w:r>
            <w:r w:rsidRPr="00FE7F9B">
              <w:rPr>
                <w:rFonts w:ascii="Times New Roman" w:hAnsi="Times New Roman" w:cs="Times New Roman"/>
              </w:rPr>
              <w:t xml:space="preserve">’ </w:t>
            </w:r>
            <w:r w:rsidRPr="00FE7F9B">
              <w:rPr>
                <w:rFonts w:ascii="Times New Roman" w:hAnsi="Times New Roman" w:cs="Times New Roman"/>
                <w:b w:val="0"/>
                <w:bCs w:val="0"/>
              </w:rPr>
              <w:t>to 3</w:t>
            </w:r>
            <w:r w:rsidRPr="00FE7F9B">
              <w:rPr>
                <w:rFonts w:ascii="Times New Roman" w:hAnsi="Times New Roman" w:cs="Times New Roman"/>
              </w:rPr>
              <w:t>’</w:t>
            </w:r>
            <w:r w:rsidRPr="00FE7F9B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</w:tr>
      <w:tr w:rsidR="00FE7F9B" w:rsidRPr="00FE7F9B" w14:paraId="7C9766FC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E569CE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  <w:kern w:val="2"/>
              </w:rPr>
              <w:t>sS1</w:t>
            </w:r>
          </w:p>
        </w:tc>
        <w:tc>
          <w:tcPr>
            <w:tcW w:w="71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190311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TTGACCTGTGAATTATTTATCACCCGCCATAGTAGACGTATCACCAGGCAGTTGAGACGAACATTCCTAAGTCTGAA</w:t>
            </w:r>
          </w:p>
        </w:tc>
      </w:tr>
      <w:tr w:rsidR="00FE7F9B" w:rsidRPr="00FE7F9B" w14:paraId="0F75B111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756BA25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  <w:kern w:val="2"/>
              </w:rPr>
              <w:t>sS2</w:t>
            </w:r>
          </w:p>
        </w:tc>
        <w:tc>
          <w:tcPr>
            <w:tcW w:w="7172" w:type="dxa"/>
            <w:vAlign w:val="center"/>
          </w:tcPr>
          <w:p w14:paraId="35300D29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TTGACCTGTGAATTACATGCGAGGGTCCAATACCGACGATTACAGCTTGCTACACGATTCAGACTTAGGAATGTTCG</w:t>
            </w:r>
          </w:p>
        </w:tc>
      </w:tr>
      <w:tr w:rsidR="00FE7F9B" w:rsidRPr="00FE7F9B" w14:paraId="3570D03A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116A47B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  <w:kern w:val="2"/>
              </w:rPr>
              <w:t>sS3</w:t>
            </w:r>
          </w:p>
        </w:tc>
        <w:tc>
          <w:tcPr>
            <w:tcW w:w="71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B0CB37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TTGACCTGTGAATTACTACTATGGCGGGTGATAAAACGTGTAGCAAGCTGTAATCGACGGGAAGAGCATGCCCATCC</w:t>
            </w:r>
          </w:p>
        </w:tc>
      </w:tr>
      <w:tr w:rsidR="00FE7F9B" w:rsidRPr="00FE7F9B" w14:paraId="4E0FEBDC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3F11357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  <w:kern w:val="2"/>
              </w:rPr>
              <w:t>sS4</w:t>
            </w:r>
          </w:p>
        </w:tc>
        <w:tc>
          <w:tcPr>
            <w:tcW w:w="7172" w:type="dxa"/>
            <w:vAlign w:val="center"/>
          </w:tcPr>
          <w:p w14:paraId="127FDB62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TTGACCTGTGAATTACGGTATTGGACCCTCGCATGACTCAACTGCCTGGTGATACGAGGATGGGCATGCTCTTCCCG</w:t>
            </w:r>
          </w:p>
        </w:tc>
      </w:tr>
      <w:tr w:rsidR="00913F68" w:rsidRPr="00FE7F9B" w14:paraId="365A9529" w14:textId="77777777" w:rsidTr="003D514F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3D825AC" w14:textId="77777777" w:rsidR="00913F68" w:rsidRPr="00FE7F9B" w:rsidRDefault="00913F68" w:rsidP="000527DE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</w:rPr>
              <w:t>miR29c</w:t>
            </w:r>
          </w:p>
        </w:tc>
        <w:tc>
          <w:tcPr>
            <w:tcW w:w="71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2A0DA7" w14:textId="69F74073" w:rsidR="00913F68" w:rsidRPr="00FE7F9B" w:rsidRDefault="00913F68" w:rsidP="000527DE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ns</w:t>
            </w:r>
            <w:r>
              <w:rPr>
                <w:rFonts w:ascii="Times New Roman" w:hAnsi="Times New Roman" w:cs="Times New Roman"/>
              </w:rPr>
              <w:t xml:space="preserve">e: </w:t>
            </w:r>
            <w:proofErr w:type="spellStart"/>
            <w:r w:rsidRPr="00FE7F9B">
              <w:rPr>
                <w:rFonts w:ascii="Times New Roman" w:hAnsi="Times New Roman" w:cs="Times New Roman"/>
              </w:rPr>
              <w:t>uucacaggucaauagcaccauuugaaaucgguua</w:t>
            </w:r>
            <w:proofErr w:type="spellEnd"/>
          </w:p>
        </w:tc>
      </w:tr>
      <w:tr w:rsidR="00913F68" w:rsidRPr="00FE7F9B" w14:paraId="34770319" w14:textId="77777777" w:rsidTr="003D514F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57F37F39" w14:textId="77777777" w:rsidR="00913F68" w:rsidRPr="00FE7F9B" w:rsidRDefault="00913F68" w:rsidP="000527DE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649363" w14:textId="68D9787F" w:rsidR="00913F68" w:rsidRPr="00FE7F9B" w:rsidRDefault="00913F68" w:rsidP="000527DE">
            <w:pPr>
              <w:wordWrap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3F68">
              <w:rPr>
                <w:rFonts w:ascii="Times New Roman" w:hAnsi="Times New Roman" w:cs="Times New Roman"/>
              </w:rPr>
              <w:t>Antisense</w:t>
            </w:r>
            <w:r w:rsidRPr="00913F68">
              <w:rPr>
                <w:rFonts w:ascii="Times New Roman" w:hAnsi="Times New Roman" w:cs="Times New Roman"/>
              </w:rPr>
              <w:t>：</w:t>
            </w:r>
            <w:proofErr w:type="spellStart"/>
            <w:r w:rsidRPr="00913F68">
              <w:rPr>
                <w:rFonts w:ascii="Times New Roman" w:hAnsi="Times New Roman" w:cs="Times New Roman"/>
              </w:rPr>
              <w:t>uaaccgauuucaaauggugcua</w:t>
            </w:r>
            <w:proofErr w:type="spellEnd"/>
          </w:p>
        </w:tc>
      </w:tr>
    </w:tbl>
    <w:p w14:paraId="4C192966" w14:textId="1055E3D9" w:rsidR="00FE7F9B" w:rsidRPr="00FE7F9B" w:rsidRDefault="00FE7F9B" w:rsidP="00FE7F9B">
      <w:pPr>
        <w:pStyle w:val="SMcaption"/>
        <w:wordWrap w:val="0"/>
        <w:spacing w:line="360" w:lineRule="auto"/>
        <w:jc w:val="both"/>
      </w:pPr>
      <w:bookmarkStart w:id="0" w:name="_Hlk138359156"/>
      <w:r w:rsidRPr="00FE7F9B">
        <w:rPr>
          <w:b/>
          <w:bCs/>
          <w:kern w:val="32"/>
        </w:rPr>
        <w:t>Table S1.</w:t>
      </w:r>
      <w:bookmarkEnd w:id="0"/>
      <w:r w:rsidRPr="00FE7F9B">
        <w:t xml:space="preserve"> Sequences of every ssDNA and miR29c with sticky end.</w:t>
      </w:r>
    </w:p>
    <w:p w14:paraId="269BB896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134D242C" w14:textId="77777777" w:rsidR="00FE7F9B" w:rsidRPr="00A64B71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47DD8737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4882E54F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0D1B39C3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1C1B5A3F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28C1ED69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2E9351E3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3428D9E5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7F4FDF46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3B305438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6D4B675B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37A306A6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142463DA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40024762" w14:textId="77777777" w:rsid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p w14:paraId="7289D1A7" w14:textId="77777777" w:rsidR="00FE7F9B" w:rsidRPr="00FE7F9B" w:rsidRDefault="00FE7F9B" w:rsidP="00FE7F9B">
      <w:pPr>
        <w:spacing w:line="360" w:lineRule="auto"/>
        <w:rPr>
          <w:rFonts w:ascii="Times New Roman" w:eastAsia="宋体" w:hAnsi="Times New Roman" w:cs="Times New Roman"/>
        </w:rPr>
      </w:pPr>
    </w:p>
    <w:tbl>
      <w:tblPr>
        <w:tblStyle w:val="21"/>
        <w:tblW w:w="8364" w:type="dxa"/>
        <w:jc w:val="center"/>
        <w:tblBorders>
          <w:left w:val="single" w:sz="4" w:space="0" w:color="7E7E7E"/>
          <w:right w:val="single" w:sz="4" w:space="0" w:color="7E7E7E"/>
          <w:insideH w:val="single" w:sz="4" w:space="0" w:color="7E7E7E"/>
          <w:insideV w:val="single" w:sz="4" w:space="0" w:color="7E7E7E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237"/>
      </w:tblGrid>
      <w:tr w:rsidR="00FE7F9B" w:rsidRPr="00FE7F9B" w14:paraId="51A003DE" w14:textId="77777777" w:rsidTr="0005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right w:val="nil"/>
            </w:tcBorders>
            <w:vAlign w:val="center"/>
          </w:tcPr>
          <w:p w14:paraId="54292877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  <w:kern w:val="2"/>
              </w:rPr>
              <w:lastRenderedPageBreak/>
              <w:t>RNA</w:t>
            </w:r>
          </w:p>
        </w:tc>
        <w:tc>
          <w:tcPr>
            <w:tcW w:w="6237" w:type="dxa"/>
            <w:tcBorders>
              <w:left w:val="nil"/>
              <w:right w:val="nil"/>
            </w:tcBorders>
          </w:tcPr>
          <w:p w14:paraId="4A02345F" w14:textId="77777777" w:rsidR="00FE7F9B" w:rsidRPr="00FE7F9B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"/>
              </w:rPr>
            </w:pPr>
            <w:r w:rsidRPr="00FE7F9B">
              <w:rPr>
                <w:rFonts w:ascii="Times New Roman" w:hAnsi="Times New Roman" w:cs="Times New Roman"/>
                <w:b w:val="0"/>
                <w:bCs w:val="0"/>
                <w:kern w:val="2"/>
              </w:rPr>
              <w:t>Sequences</w:t>
            </w:r>
          </w:p>
        </w:tc>
      </w:tr>
      <w:tr w:rsidR="00FE7F9B" w:rsidRPr="00FE7F9B" w14:paraId="53B4D70A" w14:textId="77777777" w:rsidTr="000527DE">
        <w:trPr>
          <w:trHeight w:val="7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02C12FF2" w14:textId="77777777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miR29c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</w:tcPr>
          <w:p w14:paraId="485917A7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ACACAGGCTGACCGATTTCT-3’</w:t>
            </w:r>
          </w:p>
          <w:p w14:paraId="1CED391D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TGGTGCTAGACAAAAACAGACT-3’</w:t>
            </w:r>
          </w:p>
        </w:tc>
      </w:tr>
      <w:tr w:rsidR="00FE7F9B" w:rsidRPr="00FE7F9B" w14:paraId="37256DA2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7BBD" w14:textId="5552225F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D</w:t>
            </w:r>
            <w:r w:rsidR="005F5718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kk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659EB16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TCCCATCCCTGCTTTGT-3’</w:t>
            </w:r>
          </w:p>
          <w:p w14:paraId="329C7446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GCGGAACCTCAACTTCG-3’</w:t>
            </w:r>
          </w:p>
        </w:tc>
      </w:tr>
      <w:tr w:rsidR="00FE7F9B" w:rsidRPr="00FE7F9B" w14:paraId="074D97E0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AF47" w14:textId="79C5E79A" w:rsidR="00FE7F9B" w:rsidRPr="005F5718" w:rsidRDefault="005F5718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kern w:val="2"/>
              </w:rPr>
            </w:pPr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Beta</w:t>
            </w:r>
            <w:r w:rsidR="00FE7F9B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-cateni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9AFFEF3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GGAAAGCAAGCTCATCATTCTG-3’</w:t>
            </w:r>
          </w:p>
          <w:p w14:paraId="2FD4870C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AGTGCCTGCATCCCACCAGCTT-3’</w:t>
            </w:r>
          </w:p>
        </w:tc>
      </w:tr>
      <w:tr w:rsidR="00FE7F9B" w:rsidRPr="00FE7F9B" w14:paraId="2091239E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2EE9" w14:textId="222E8C6D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R</w:t>
            </w:r>
            <w:r w:rsidR="005F5718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unx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8BC85E0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GAACCAAGAAGGCACAGAC-3’</w:t>
            </w:r>
          </w:p>
          <w:p w14:paraId="4368A510" w14:textId="7777777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AATGCGCCCTAAATCACTG-3’</w:t>
            </w:r>
          </w:p>
        </w:tc>
      </w:tr>
      <w:tr w:rsidR="00FE7F9B" w:rsidRPr="00FE7F9B" w14:paraId="3080B5B4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1ED7" w14:textId="67FDD432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proofErr w:type="spellStart"/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P</w:t>
            </w:r>
            <w:r w:rsid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par</w:t>
            </w:r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-</w:t>
            </w:r>
            <w:r w:rsidR="005F5718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gama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47C1205" w14:textId="47DE71E2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GTCTCACAATGCCATCAGGTTT-3’</w:t>
            </w:r>
          </w:p>
          <w:p w14:paraId="16CC23A9" w14:textId="3BC3C95D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TTCAGCTGGTCGATATCACTGG-3’</w:t>
            </w:r>
          </w:p>
        </w:tc>
      </w:tr>
      <w:tr w:rsidR="00FE7F9B" w:rsidRPr="00FE7F9B" w14:paraId="46B85789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93C7" w14:textId="1AEB1AFF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A</w:t>
            </w:r>
            <w:r w:rsidR="005F5718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lp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77D2DE3" w14:textId="59F982A5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GGACAATGAGATGCCGCCAGAG-3’</w:t>
            </w:r>
          </w:p>
          <w:p w14:paraId="685602DA" w14:textId="5415D845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CCGAGAGGGAAGGGTCAGTCAG-3’</w:t>
            </w:r>
          </w:p>
        </w:tc>
      </w:tr>
      <w:tr w:rsidR="00FE7F9B" w:rsidRPr="00FE7F9B" w14:paraId="332F7DC8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03A7" w14:textId="5E0A391B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proofErr w:type="spellStart"/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O</w:t>
            </w:r>
            <w:r w:rsidR="005F5718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pn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3AFF22F" w14:textId="3299AF99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CCAGCCAAGGACCAACTAC-3’</w:t>
            </w:r>
          </w:p>
          <w:p w14:paraId="3FEAF115" w14:textId="4CF25CE5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AGTGTTTGCTGTAATGCGCC-3’</w:t>
            </w:r>
          </w:p>
        </w:tc>
      </w:tr>
      <w:tr w:rsidR="00FE7F9B" w:rsidRPr="00FE7F9B" w14:paraId="03856059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429D" w14:textId="17712C71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proofErr w:type="spellStart"/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O</w:t>
            </w:r>
            <w:r w:rsidR="005F5718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sx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87D5C85" w14:textId="7686EE0F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GGAGGCACAAAGAAGCCATA-3’</w:t>
            </w:r>
          </w:p>
          <w:p w14:paraId="5C535233" w14:textId="3167B667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GGGAAAGGGTGGGTAGTCAT-3’</w:t>
            </w:r>
          </w:p>
        </w:tc>
      </w:tr>
      <w:tr w:rsidR="00FE7F9B" w:rsidRPr="00FE7F9B" w14:paraId="740F6B84" w14:textId="77777777" w:rsidTr="000527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ECDE670" w14:textId="049C1C46" w:rsidR="00FE7F9B" w:rsidRPr="005F5718" w:rsidRDefault="00FE7F9B" w:rsidP="000527DE">
            <w:pPr>
              <w:pStyle w:val="aa"/>
              <w:kinsoku w:val="0"/>
              <w:wordWrap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</w:pPr>
            <w:proofErr w:type="spellStart"/>
            <w:r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G</w:t>
            </w:r>
            <w:r w:rsidR="005F5718" w:rsidRPr="005F5718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</w:rPr>
              <w:t>apdh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14:paraId="2C0E21B1" w14:textId="72CD581E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Forward primer: 5’-ACAGCAACAGGGTGGTGGAC-3’</w:t>
            </w:r>
          </w:p>
          <w:p w14:paraId="352F5653" w14:textId="4ABA7AC6" w:rsidR="00FE7F9B" w:rsidRPr="00FE7F9B" w:rsidRDefault="00FE7F9B" w:rsidP="000527DE">
            <w:pPr>
              <w:pStyle w:val="aa"/>
              <w:kinsoku w:val="0"/>
              <w:wordWrap w:val="0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</w:rPr>
            </w:pPr>
            <w:r w:rsidRPr="00FE7F9B">
              <w:rPr>
                <w:rFonts w:ascii="Times New Roman" w:hAnsi="Times New Roman" w:cs="Times New Roman"/>
                <w:kern w:val="2"/>
              </w:rPr>
              <w:t>Reverse primer: 5’-TTTGAGGGTGCAGCGAACTT-3’</w:t>
            </w:r>
          </w:p>
        </w:tc>
      </w:tr>
    </w:tbl>
    <w:p w14:paraId="0E9C9E18" w14:textId="4B8F1DFD" w:rsidR="00FE7F9B" w:rsidRPr="00FE7F9B" w:rsidRDefault="00FE7F9B" w:rsidP="00FE7F9B">
      <w:pPr>
        <w:wordWrap w:val="0"/>
        <w:spacing w:line="360" w:lineRule="auto"/>
        <w:rPr>
          <w:rFonts w:ascii="Times New Roman" w:hAnsi="Times New Roman" w:cs="Times New Roman"/>
        </w:rPr>
      </w:pPr>
      <w:r w:rsidRPr="00FE7F9B">
        <w:rPr>
          <w:rFonts w:ascii="Times New Roman" w:hAnsi="Times New Roman" w:cs="Times New Roman"/>
          <w:b/>
          <w:bCs/>
          <w:kern w:val="32"/>
        </w:rPr>
        <w:t xml:space="preserve">Table S2. </w:t>
      </w:r>
      <w:r w:rsidRPr="00FE7F9B">
        <w:rPr>
          <w:rFonts w:ascii="Times New Roman" w:hAnsi="Times New Roman" w:cs="Times New Roman"/>
        </w:rPr>
        <w:t>Primers for RT-</w:t>
      </w:r>
      <w:r w:rsidR="00B45F48" w:rsidRPr="00FE7F9B">
        <w:rPr>
          <w:rFonts w:ascii="Times New Roman" w:hAnsi="Times New Roman" w:cs="Times New Roman"/>
        </w:rPr>
        <w:t>q</w:t>
      </w:r>
      <w:r w:rsidRPr="00FE7F9B">
        <w:rPr>
          <w:rFonts w:ascii="Times New Roman" w:hAnsi="Times New Roman" w:cs="Times New Roman"/>
        </w:rPr>
        <w:t>PCR.</w:t>
      </w:r>
    </w:p>
    <w:p w14:paraId="341526D0" w14:textId="77777777" w:rsidR="00055F00" w:rsidRPr="00FE7F9B" w:rsidRDefault="00055F00" w:rsidP="009F562B">
      <w:pPr>
        <w:spacing w:line="360" w:lineRule="auto"/>
        <w:rPr>
          <w:rFonts w:ascii="Times New Roman" w:eastAsia="宋体" w:hAnsi="Times New Roman" w:cs="Times New Roman"/>
        </w:rPr>
      </w:pPr>
    </w:p>
    <w:p w14:paraId="2126B50E" w14:textId="16DCDEE9" w:rsidR="00853E78" w:rsidRPr="00FE7F9B" w:rsidRDefault="00853E78">
      <w:pPr>
        <w:rPr>
          <w:rFonts w:ascii="Times New Roman" w:eastAsia="宋体" w:hAnsi="Times New Roman" w:cs="Times New Roman"/>
        </w:rPr>
      </w:pPr>
    </w:p>
    <w:sectPr w:rsidR="00853E78" w:rsidRPr="00FE7F9B" w:rsidSect="005A1A2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557CF" w14:textId="77777777" w:rsidR="005A1A2E" w:rsidRDefault="005A1A2E">
      <w:r>
        <w:separator/>
      </w:r>
    </w:p>
  </w:endnote>
  <w:endnote w:type="continuationSeparator" w:id="0">
    <w:p w14:paraId="2DB2BC31" w14:textId="77777777" w:rsidR="005A1A2E" w:rsidRDefault="005A1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89E55" w14:textId="77777777" w:rsidR="00853E78" w:rsidRDefault="0000000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31AE7E" wp14:editId="66FFDC8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0BD2A0D" w14:textId="77777777" w:rsidR="00853E78" w:rsidRDefault="00000000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31AE7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00BD2A0D" w14:textId="77777777" w:rsidR="00853E78" w:rsidRDefault="00000000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2286C" w14:textId="77777777" w:rsidR="005A1A2E" w:rsidRDefault="005A1A2E">
      <w:r>
        <w:separator/>
      </w:r>
    </w:p>
  </w:footnote>
  <w:footnote w:type="continuationSeparator" w:id="0">
    <w:p w14:paraId="7FA449F4" w14:textId="77777777" w:rsidR="005A1A2E" w:rsidRDefault="005A1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Otolaryng Head Neck Sur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0zrew7zr0z1ed2xlpzxx39ataw2x05f2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193AAD"/>
    <w:rsid w:val="00004AE0"/>
    <w:rsid w:val="00025171"/>
    <w:rsid w:val="000409A1"/>
    <w:rsid w:val="00055F00"/>
    <w:rsid w:val="00072D11"/>
    <w:rsid w:val="00090039"/>
    <w:rsid w:val="000913FC"/>
    <w:rsid w:val="001016D5"/>
    <w:rsid w:val="001113DD"/>
    <w:rsid w:val="001346F6"/>
    <w:rsid w:val="00184A8D"/>
    <w:rsid w:val="0018697F"/>
    <w:rsid w:val="00193AAD"/>
    <w:rsid w:val="001A6C30"/>
    <w:rsid w:val="001F4D1E"/>
    <w:rsid w:val="00201D42"/>
    <w:rsid w:val="00205A08"/>
    <w:rsid w:val="00223293"/>
    <w:rsid w:val="00256FB6"/>
    <w:rsid w:val="002768DF"/>
    <w:rsid w:val="002805B2"/>
    <w:rsid w:val="00291EFA"/>
    <w:rsid w:val="00293185"/>
    <w:rsid w:val="00296159"/>
    <w:rsid w:val="002967E7"/>
    <w:rsid w:val="002968CA"/>
    <w:rsid w:val="002C3DD0"/>
    <w:rsid w:val="002C5140"/>
    <w:rsid w:val="002D167F"/>
    <w:rsid w:val="002D42AB"/>
    <w:rsid w:val="002D72B9"/>
    <w:rsid w:val="002E74F6"/>
    <w:rsid w:val="002F2B6B"/>
    <w:rsid w:val="00341A31"/>
    <w:rsid w:val="00352EC7"/>
    <w:rsid w:val="003609A6"/>
    <w:rsid w:val="00386486"/>
    <w:rsid w:val="00386A6B"/>
    <w:rsid w:val="003D6FEF"/>
    <w:rsid w:val="003E0B20"/>
    <w:rsid w:val="003E1B05"/>
    <w:rsid w:val="003E37EA"/>
    <w:rsid w:val="00433618"/>
    <w:rsid w:val="004955EE"/>
    <w:rsid w:val="004B653A"/>
    <w:rsid w:val="004B6DDC"/>
    <w:rsid w:val="00533A19"/>
    <w:rsid w:val="005507A9"/>
    <w:rsid w:val="005A1A2E"/>
    <w:rsid w:val="005D3920"/>
    <w:rsid w:val="005E06DF"/>
    <w:rsid w:val="005F4FD0"/>
    <w:rsid w:val="005F5718"/>
    <w:rsid w:val="0063299F"/>
    <w:rsid w:val="00680B1F"/>
    <w:rsid w:val="006A5031"/>
    <w:rsid w:val="006A5D74"/>
    <w:rsid w:val="006F41D0"/>
    <w:rsid w:val="0070263B"/>
    <w:rsid w:val="00703D21"/>
    <w:rsid w:val="007479AC"/>
    <w:rsid w:val="0077000C"/>
    <w:rsid w:val="007D18DB"/>
    <w:rsid w:val="007D6134"/>
    <w:rsid w:val="008111F9"/>
    <w:rsid w:val="0082365F"/>
    <w:rsid w:val="00831828"/>
    <w:rsid w:val="00833E4F"/>
    <w:rsid w:val="00853E78"/>
    <w:rsid w:val="00860318"/>
    <w:rsid w:val="008A5362"/>
    <w:rsid w:val="008B25E2"/>
    <w:rsid w:val="008B6C5D"/>
    <w:rsid w:val="008D41AC"/>
    <w:rsid w:val="00913F68"/>
    <w:rsid w:val="009166F5"/>
    <w:rsid w:val="00917F6B"/>
    <w:rsid w:val="009443A7"/>
    <w:rsid w:val="0098442C"/>
    <w:rsid w:val="00997432"/>
    <w:rsid w:val="009A3974"/>
    <w:rsid w:val="009A7272"/>
    <w:rsid w:val="009B6A92"/>
    <w:rsid w:val="009C7FF4"/>
    <w:rsid w:val="009E19EF"/>
    <w:rsid w:val="009E27B9"/>
    <w:rsid w:val="009F1F1D"/>
    <w:rsid w:val="009F562B"/>
    <w:rsid w:val="00A523B3"/>
    <w:rsid w:val="00A5604D"/>
    <w:rsid w:val="00A633D6"/>
    <w:rsid w:val="00A64B71"/>
    <w:rsid w:val="00AA3265"/>
    <w:rsid w:val="00AC3A50"/>
    <w:rsid w:val="00B45F48"/>
    <w:rsid w:val="00B7031E"/>
    <w:rsid w:val="00BB1C0D"/>
    <w:rsid w:val="00BC2B4F"/>
    <w:rsid w:val="00C00CCF"/>
    <w:rsid w:val="00C12E5D"/>
    <w:rsid w:val="00C30813"/>
    <w:rsid w:val="00C63AB7"/>
    <w:rsid w:val="00CA18C3"/>
    <w:rsid w:val="00CB6EEE"/>
    <w:rsid w:val="00D12B52"/>
    <w:rsid w:val="00D16D64"/>
    <w:rsid w:val="00D26A28"/>
    <w:rsid w:val="00D45262"/>
    <w:rsid w:val="00D45622"/>
    <w:rsid w:val="00D66F0B"/>
    <w:rsid w:val="00D70CC8"/>
    <w:rsid w:val="00D91664"/>
    <w:rsid w:val="00DA114C"/>
    <w:rsid w:val="00DB25FD"/>
    <w:rsid w:val="00DC338A"/>
    <w:rsid w:val="00DD5199"/>
    <w:rsid w:val="00DD5E3B"/>
    <w:rsid w:val="00DF323F"/>
    <w:rsid w:val="00DF561F"/>
    <w:rsid w:val="00E26F70"/>
    <w:rsid w:val="00E7329F"/>
    <w:rsid w:val="00E77930"/>
    <w:rsid w:val="00E94C38"/>
    <w:rsid w:val="00ED7C7D"/>
    <w:rsid w:val="00EF3995"/>
    <w:rsid w:val="00F12869"/>
    <w:rsid w:val="00F22EA1"/>
    <w:rsid w:val="00F47D1A"/>
    <w:rsid w:val="00F711A9"/>
    <w:rsid w:val="00F8050A"/>
    <w:rsid w:val="00FC1AD3"/>
    <w:rsid w:val="00FE7F9B"/>
    <w:rsid w:val="00FF6766"/>
    <w:rsid w:val="4F5FE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20A99"/>
  <w15:docId w15:val="{1DB2F713-7F9F-49F5-8139-FBD11926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Revision"/>
    <w:hidden/>
    <w:uiPriority w:val="99"/>
    <w:unhideWhenUsed/>
    <w:rsid w:val="00184A8D"/>
    <w:rPr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184A8D"/>
  </w:style>
  <w:style w:type="paragraph" w:customStyle="1" w:styleId="Title2">
    <w:name w:val="Title2"/>
    <w:basedOn w:val="a"/>
    <w:qFormat/>
    <w:rsid w:val="00FE7F9B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a">
    <w:name w:val="Normal (Web)"/>
    <w:basedOn w:val="a"/>
    <w:uiPriority w:val="99"/>
    <w:qFormat/>
    <w:rsid w:val="00FE7F9B"/>
    <w:pPr>
      <w:spacing w:before="100" w:beforeAutospacing="1" w:after="100" w:afterAutospacing="1"/>
      <w:jc w:val="left"/>
    </w:pPr>
    <w:rPr>
      <w:rFonts w:ascii="Calibri" w:eastAsia="Calibri" w:hAnsi="Calibri" w:cs="Calibri"/>
      <w:kern w:val="0"/>
      <w:sz w:val="24"/>
      <w:szCs w:val="20"/>
      <w:lang w:eastAsia="en-US"/>
    </w:rPr>
  </w:style>
  <w:style w:type="paragraph" w:customStyle="1" w:styleId="SMcaption">
    <w:name w:val="SM caption"/>
    <w:basedOn w:val="a"/>
    <w:qFormat/>
    <w:rsid w:val="00FE7F9B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22">
    <w:name w:val="无格式表格 22"/>
    <w:basedOn w:val="a1"/>
    <w:uiPriority w:val="42"/>
    <w:rsid w:val="00FE7F9B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qFormat/>
    <w:rsid w:val="00FE7F9B"/>
    <w:rPr>
      <w:rFonts w:ascii="Times New Roman" w:eastAsia="Times New Roman" w:hAnsi="Times New Roman" w:cs="Times New Roman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fei sun</dc:creator>
  <cp:lastModifiedBy>Yunfeng Lin</cp:lastModifiedBy>
  <cp:revision>8</cp:revision>
  <dcterms:created xsi:type="dcterms:W3CDTF">2024-01-24T02:43:00Z</dcterms:created>
  <dcterms:modified xsi:type="dcterms:W3CDTF">2024-02-1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FC0015C277D08CCCA484AF65155794A9_42</vt:lpwstr>
  </property>
</Properties>
</file>